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6CB" w:rsidRDefault="00B33E0F" w:rsidP="00A106CB">
      <w:pPr>
        <w:spacing w:line="240" w:lineRule="auto"/>
      </w:pPr>
      <w:r>
        <w:t xml:space="preserve">Additional file 2: Table </w:t>
      </w:r>
      <w:proofErr w:type="spellStart"/>
      <w:r>
        <w:t>S1</w:t>
      </w:r>
      <w:proofErr w:type="spellEnd"/>
      <w:r w:rsidR="00A106CB">
        <w:t>.</w:t>
      </w:r>
      <w:r>
        <w:t xml:space="preserve"> </w:t>
      </w:r>
      <w:proofErr w:type="gramStart"/>
      <w:r w:rsidR="00A106CB">
        <w:t>Unadjusted odds of coping strategies for financial difficulties by mental health disorder and covariates.</w:t>
      </w:r>
      <w:proofErr w:type="gramEnd"/>
    </w:p>
    <w:tbl>
      <w:tblPr>
        <w:tblW w:w="14040" w:type="dxa"/>
        <w:tblInd w:w="-342" w:type="dxa"/>
        <w:tblLayout w:type="fixed"/>
        <w:tblLook w:val="00A0"/>
      </w:tblPr>
      <w:tblGrid>
        <w:gridCol w:w="2055"/>
        <w:gridCol w:w="1093"/>
        <w:gridCol w:w="1416"/>
        <w:gridCol w:w="1323"/>
        <w:gridCol w:w="1223"/>
        <w:gridCol w:w="1260"/>
        <w:gridCol w:w="1350"/>
        <w:gridCol w:w="1440"/>
        <w:gridCol w:w="1260"/>
        <w:gridCol w:w="1620"/>
      </w:tblGrid>
      <w:tr w:rsidR="00A106CB" w:rsidTr="00A106CB">
        <w:trPr>
          <w:trHeight w:val="413"/>
        </w:trPr>
        <w:tc>
          <w:tcPr>
            <w:tcW w:w="20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aracteristics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 by subgroup</w:t>
            </w:r>
          </w:p>
        </w:tc>
        <w:tc>
          <w:tcPr>
            <w:tcW w:w="108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                                          Coping strategies implemented for financial constraint</w:t>
            </w:r>
          </w:p>
          <w:p w:rsidR="00A106CB" w:rsidRDefault="00A106CB">
            <w:pPr>
              <w:spacing w:after="0" w:line="240" w:lineRule="auto"/>
              <w:rPr>
                <w:rFonts w:cs="AdvMacAccI"/>
                <w:sz w:val="20"/>
                <w:szCs w:val="20"/>
                <w:lang w:val="en-GB" w:eastAsia="en-GB"/>
              </w:rPr>
            </w:pPr>
          </w:p>
        </w:tc>
      </w:tr>
      <w:tr w:rsidR="00A106CB" w:rsidTr="00A106CB">
        <w:trPr>
          <w:trHeight w:val="791"/>
        </w:trPr>
        <w:tc>
          <w:tcPr>
            <w:tcW w:w="20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6CB" w:rsidRDefault="00514141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ld </w:t>
            </w:r>
            <w:r w:rsidR="00A106CB">
              <w:rPr>
                <w:sz w:val="20"/>
                <w:szCs w:val="20"/>
                <w:lang w:val="en-GB" w:eastAsia="en-GB"/>
              </w:rPr>
              <w:t>assets (n=238)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514141" w:rsidP="00514141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rew </w:t>
            </w:r>
            <w:r w:rsidR="00A106CB">
              <w:rPr>
                <w:sz w:val="20"/>
                <w:szCs w:val="20"/>
                <w:lang w:val="en-GB" w:eastAsia="en-GB"/>
              </w:rPr>
              <w:t>up accounts at shops(n=9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514141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ut down food </w:t>
            </w:r>
            <w:r w:rsidR="00A106CB">
              <w:rPr>
                <w:sz w:val="20"/>
                <w:szCs w:val="20"/>
                <w:lang w:val="en-GB" w:eastAsia="en-GB"/>
              </w:rPr>
              <w:t>consumption (n=1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ithdrew children from school (n=6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atives/family assistance (n=11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duce medical visits (n=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sed savings (n=3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rFonts w:cs="AdvMacAccI"/>
                <w:sz w:val="20"/>
                <w:szCs w:val="20"/>
                <w:lang w:val="en-GB" w:eastAsia="en-GB"/>
              </w:rPr>
              <w:t>Took on extra work (n=118)</w:t>
            </w:r>
          </w:p>
        </w:tc>
      </w:tr>
      <w:tr w:rsidR="00A106CB" w:rsidTr="00A106CB">
        <w:trPr>
          <w:trHeight w:val="7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R(95%CI)</w:t>
            </w:r>
          </w:p>
        </w:tc>
      </w:tr>
      <w:tr w:rsidR="00A106CB" w:rsidTr="00A106CB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H of person with SM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 (0.2,0.7)**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 (0.7,1.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2 (1.5,3.1)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1(2.4, 7.1)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1(1.5,3.0)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.5 (2.2,5.5)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 (0.5,1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7(1.2,2.5)**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H without person with SMD</w:t>
            </w: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sidence</w:t>
            </w:r>
          </w:p>
        </w:tc>
        <w:tc>
          <w:tcPr>
            <w:tcW w:w="109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rban</w:t>
            </w: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(0.05,0.2)***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2(1.4,3.4)***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 (0.5,1.3)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 (0.4,1.5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(0.5,1.4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 (0.4,1.4)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(0.3,1.6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4(0.9,2.1)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ural</w:t>
            </w: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86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109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1(1.2,3.5)**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(0.3,0.9)*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(0.2,0.7)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(0.5,1.8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(0.6,1.8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(0.2, 0.7)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4(0.6, 3.4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(0.6, 1.7)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</w:tr>
      <w:tr w:rsidR="00A106CB" w:rsidTr="00A106CB">
        <w:tc>
          <w:tcPr>
            <w:tcW w:w="2055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Household consumption </w:t>
            </w:r>
          </w:p>
        </w:tc>
        <w:tc>
          <w:tcPr>
            <w:tcW w:w="109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3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5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20" w:type="dxa"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A106CB" w:rsidTr="00A106CB">
        <w:tc>
          <w:tcPr>
            <w:tcW w:w="2055" w:type="dxa"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Quintile 1 (lowest)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(0.5,2.2)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3(0.7,2.4)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.1(1.7,5.6)*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7 (0.8,3.7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4 (0.8, 2.4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.9 (3.7,26.1)*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 (0.4,2.2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2(1.2,4.0)*</w:t>
            </w:r>
          </w:p>
        </w:tc>
      </w:tr>
      <w:tr w:rsidR="00A106CB" w:rsidTr="00A106CB">
        <w:trPr>
          <w:trHeight w:val="287"/>
        </w:trPr>
        <w:tc>
          <w:tcPr>
            <w:tcW w:w="2055" w:type="dxa"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Quintile 2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(0.3,1.1)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2(0.6,2,2)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4(1.3,4.4)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 (0.7,3.2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2 (0.7,2.1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.1(1.8,14.0)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 (0.3,1.9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1(1.1,3.9)*</w:t>
            </w:r>
          </w:p>
        </w:tc>
      </w:tr>
      <w:tr w:rsidR="00A106CB" w:rsidTr="00A106CB">
        <w:tc>
          <w:tcPr>
            <w:tcW w:w="2055" w:type="dxa"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Quintile 3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8(0.4,1.6)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(0.5,2.0)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.2(1.6,5.1)*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5 (0.7,3.2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4 (0.8, 2.4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.2 (2.3,16.8)*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 (0.2,1.8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9(1.0,3.4)*</w:t>
            </w:r>
          </w:p>
        </w:tc>
      </w:tr>
      <w:tr w:rsidR="00A106CB" w:rsidTr="00A106CB">
        <w:tc>
          <w:tcPr>
            <w:tcW w:w="2055" w:type="dxa"/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>Quintile 4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416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7(0.6,2.5)</w:t>
            </w:r>
          </w:p>
        </w:tc>
        <w:tc>
          <w:tcPr>
            <w:tcW w:w="13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(0.8,1.8)</w:t>
            </w:r>
          </w:p>
        </w:tc>
        <w:tc>
          <w:tcPr>
            <w:tcW w:w="1223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6 (0.9,3.0)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9 (0.4,2.0)</w:t>
            </w:r>
          </w:p>
        </w:tc>
        <w:tc>
          <w:tcPr>
            <w:tcW w:w="135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1 (0.6,1.9)</w:t>
            </w:r>
          </w:p>
        </w:tc>
        <w:tc>
          <w:tcPr>
            <w:tcW w:w="144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.5 (1.6,12.5)**</w:t>
            </w:r>
          </w:p>
        </w:tc>
        <w:tc>
          <w:tcPr>
            <w:tcW w:w="126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 (0.1,1.9)</w:t>
            </w:r>
          </w:p>
        </w:tc>
        <w:tc>
          <w:tcPr>
            <w:tcW w:w="1620" w:type="dxa"/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1.6 (0.8,2.9) </w:t>
            </w:r>
          </w:p>
        </w:tc>
      </w:tr>
      <w:tr w:rsidR="00A106CB" w:rsidTr="00A106CB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6CB" w:rsidRDefault="00A106CB">
            <w:pPr>
              <w:pStyle w:val="Pa21"/>
              <w:spacing w:line="240" w:lineRule="auto"/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Myriad Pro Light SemiCond"/>
                <w:color w:val="000000"/>
                <w:sz w:val="20"/>
                <w:szCs w:val="20"/>
                <w:lang w:val="en-GB" w:eastAsia="en-GB"/>
              </w:rPr>
              <w:t xml:space="preserve">Quintile 5(highest) </w:t>
            </w:r>
          </w:p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06CB" w:rsidRDefault="00A106CB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.00</w:t>
            </w:r>
            <w:r>
              <w:rPr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</w:tr>
    </w:tbl>
    <w:p w:rsidR="00A106CB" w:rsidRDefault="00A106CB" w:rsidP="00A106CB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A106CB" w:rsidRDefault="00A106CB" w:rsidP="00A106C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 p&lt;0.05, ** p&lt;0.01, *** p&lt;0.001; </w:t>
      </w:r>
      <w:r>
        <w:rPr>
          <w:rFonts w:cs="Myriad Pro Light SemiCond"/>
          <w:color w:val="000000"/>
          <w:sz w:val="20"/>
          <w:szCs w:val="20"/>
        </w:rPr>
        <w:t>CI, 95% confidence interval; COR, crude odds ratio</w:t>
      </w:r>
      <w:proofErr w:type="gramStart"/>
      <w:r>
        <w:rPr>
          <w:rFonts w:cs="Myriad Pro Light SemiCond"/>
          <w:color w:val="000000"/>
          <w:sz w:val="20"/>
          <w:szCs w:val="20"/>
        </w:rPr>
        <w:t>;</w:t>
      </w:r>
      <w:r>
        <w:rPr>
          <w:i/>
          <w:sz w:val="18"/>
          <w:szCs w:val="18"/>
          <w:vertAlign w:val="superscript"/>
        </w:rPr>
        <w:t>†</w:t>
      </w:r>
      <w:proofErr w:type="gramEnd"/>
      <w:r>
        <w:rPr>
          <w:i/>
          <w:sz w:val="18"/>
          <w:szCs w:val="18"/>
        </w:rPr>
        <w:t xml:space="preserve"> Reference group</w:t>
      </w:r>
      <w:r>
        <w:rPr>
          <w:rFonts w:cs="Myriad Pro Light SemiCond"/>
          <w:color w:val="000000"/>
          <w:sz w:val="20"/>
          <w:szCs w:val="20"/>
        </w:rPr>
        <w:t xml:space="preserve">; HH, household; </w:t>
      </w:r>
      <w:r>
        <w:rPr>
          <w:rFonts w:cs="AGaramondPro-Regular"/>
          <w:sz w:val="20"/>
          <w:szCs w:val="20"/>
        </w:rPr>
        <w:t>The model was run separately for each coping strategy using the same set of independent variables</w:t>
      </w:r>
    </w:p>
    <w:sectPr w:rsidR="00A106CB" w:rsidSect="00A106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acAcc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Garamond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drawingGridHorizontalSpacing w:val="201"/>
  <w:characterSpacingControl w:val="doNotCompress"/>
  <w:compat/>
  <w:rsids>
    <w:rsidRoot w:val="00A106CB"/>
    <w:rsid w:val="0001263A"/>
    <w:rsid w:val="000E2469"/>
    <w:rsid w:val="0012021E"/>
    <w:rsid w:val="00136C76"/>
    <w:rsid w:val="00235404"/>
    <w:rsid w:val="002914E7"/>
    <w:rsid w:val="003337F3"/>
    <w:rsid w:val="00444C14"/>
    <w:rsid w:val="00514141"/>
    <w:rsid w:val="005B453E"/>
    <w:rsid w:val="005F77C4"/>
    <w:rsid w:val="006565DA"/>
    <w:rsid w:val="006921AA"/>
    <w:rsid w:val="00706159"/>
    <w:rsid w:val="008218E6"/>
    <w:rsid w:val="008401DB"/>
    <w:rsid w:val="00840DEA"/>
    <w:rsid w:val="008B7746"/>
    <w:rsid w:val="009436CA"/>
    <w:rsid w:val="009A093B"/>
    <w:rsid w:val="00A106CB"/>
    <w:rsid w:val="00B33E0F"/>
    <w:rsid w:val="00BE00CB"/>
    <w:rsid w:val="00C26CC9"/>
    <w:rsid w:val="00CE4463"/>
    <w:rsid w:val="00D81678"/>
    <w:rsid w:val="00E04F0C"/>
    <w:rsid w:val="00F146B6"/>
    <w:rsid w:val="00F25C75"/>
    <w:rsid w:val="00F60B10"/>
    <w:rsid w:val="00FA3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6CB"/>
    <w:rPr>
      <w:rFonts w:eastAsia="Calibri"/>
      <w:b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1">
    <w:name w:val="Pa21"/>
    <w:basedOn w:val="Normal"/>
    <w:next w:val="Normal"/>
    <w:uiPriority w:val="99"/>
    <w:rsid w:val="00A106CB"/>
    <w:pPr>
      <w:autoSpaceDE w:val="0"/>
      <w:autoSpaceDN w:val="0"/>
      <w:adjustRightInd w:val="0"/>
      <w:spacing w:after="0" w:line="181" w:lineRule="atLeast"/>
    </w:pPr>
    <w:rPr>
      <w:rFonts w:ascii="Myriad Pro Light SemiCond" w:hAnsi="Myriad Pro Light SemiCond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0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1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1DB"/>
    <w:rPr>
      <w:rFonts w:eastAsia="Calibri"/>
      <w:b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1DB"/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DB"/>
    <w:rPr>
      <w:rFonts w:ascii="Tahoma" w:eastAsia="Calibri" w:hAnsi="Tahoma" w:cs="Tahoma"/>
      <w:b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3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0013357</cp:lastModifiedBy>
  <cp:revision>6</cp:revision>
  <dcterms:created xsi:type="dcterms:W3CDTF">2018-08-08T01:19:00Z</dcterms:created>
  <dcterms:modified xsi:type="dcterms:W3CDTF">2019-05-24T07:50:00Z</dcterms:modified>
</cp:coreProperties>
</file>